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E5AD9" w14:textId="0974666E" w:rsidR="00670285" w:rsidRDefault="006C49B5" w:rsidP="00670285">
      <w:pPr>
        <w:spacing w:line="48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File 2</w:t>
      </w:r>
    </w:p>
    <w:p w14:paraId="40D9A4E9" w14:textId="696F151B" w:rsidR="004B7CF4" w:rsidRDefault="0057419F" w:rsidP="00670285">
      <w:pPr>
        <w:jc w:val="both"/>
        <w:rPr>
          <w:lang w:val="pt-BR"/>
        </w:rPr>
      </w:pPr>
      <w:r w:rsidRPr="0057419F">
        <w:rPr>
          <w:b/>
          <w:bCs/>
          <w:lang w:val="en-US"/>
        </w:rPr>
        <w:t>Long-term caries prevention of dental sealants and fluoride varnish in children with Autism Spectrum Disorders: a retrospective cohort study</w:t>
      </w:r>
    </w:p>
    <w:p w14:paraId="5E74CD9A" w14:textId="78984333" w:rsidR="00670285" w:rsidRPr="004B7CF4" w:rsidRDefault="004B7CF4" w:rsidP="00670285">
      <w:pPr>
        <w:jc w:val="both"/>
        <w:rPr>
          <w:b/>
          <w:bCs/>
          <w:lang w:val="it-IT"/>
        </w:rPr>
      </w:pPr>
      <w:r>
        <w:rPr>
          <w:lang w:val="pt-BR"/>
        </w:rPr>
        <w:t>A</w:t>
      </w:r>
      <w:r w:rsidR="00670285" w:rsidRPr="0028167E">
        <w:rPr>
          <w:lang w:val="pt-BR"/>
        </w:rPr>
        <w:t>raxi Balian</w:t>
      </w:r>
      <w:r w:rsidR="00670285" w:rsidRPr="0028167E">
        <w:rPr>
          <w:vertAlign w:val="superscript"/>
          <w:lang w:val="pt-BR"/>
        </w:rPr>
        <w:t>a°*</w:t>
      </w:r>
      <w:r w:rsidR="00670285" w:rsidRPr="0028167E">
        <w:rPr>
          <w:lang w:val="pt-BR"/>
        </w:rPr>
        <w:t>, Guglielmo Campus</w:t>
      </w:r>
      <w:r w:rsidR="00670285" w:rsidRPr="0028167E">
        <w:rPr>
          <w:vertAlign w:val="superscript"/>
          <w:lang w:val="pt-BR"/>
        </w:rPr>
        <w:t>b,c,d°</w:t>
      </w:r>
      <w:r w:rsidR="00670285" w:rsidRPr="0028167E">
        <w:rPr>
          <w:lang w:val="pt-BR"/>
        </w:rPr>
        <w:t>, Giuliana Bontà</w:t>
      </w:r>
      <w:r w:rsidR="00670285" w:rsidRPr="0028167E">
        <w:rPr>
          <w:vertAlign w:val="superscript"/>
          <w:lang w:val="pt-BR"/>
        </w:rPr>
        <w:t>a</w:t>
      </w:r>
      <w:r w:rsidR="00670285" w:rsidRPr="0028167E">
        <w:rPr>
          <w:lang w:val="pt-BR"/>
        </w:rPr>
        <w:t>, Marcella Esteve</w:t>
      </w:r>
      <w:r w:rsidR="00670285">
        <w:rPr>
          <w:lang w:val="pt-BR"/>
        </w:rPr>
        <w:t>s</w:t>
      </w:r>
      <w:r w:rsidR="00670285" w:rsidRPr="0028167E">
        <w:rPr>
          <w:lang w:val="pt-BR"/>
        </w:rPr>
        <w:t>-Oliv</w:t>
      </w:r>
      <w:r w:rsidR="00670285">
        <w:rPr>
          <w:lang w:val="pt-BR"/>
        </w:rPr>
        <w:t>ei</w:t>
      </w:r>
      <w:r w:rsidR="00670285" w:rsidRPr="0028167E">
        <w:rPr>
          <w:lang w:val="pt-BR"/>
        </w:rPr>
        <w:t>ra</w:t>
      </w:r>
      <w:r w:rsidR="00670285" w:rsidRPr="0028167E">
        <w:rPr>
          <w:vertAlign w:val="superscript"/>
          <w:lang w:val="pt-BR"/>
        </w:rPr>
        <w:t>b</w:t>
      </w:r>
      <w:r w:rsidR="00670285" w:rsidRPr="0028167E">
        <w:rPr>
          <w:lang w:val="pt-BR"/>
        </w:rPr>
        <w:t>, Claudia Salerno</w:t>
      </w:r>
      <w:r w:rsidR="00670285" w:rsidRPr="0028167E">
        <w:rPr>
          <w:vertAlign w:val="superscript"/>
          <w:lang w:val="pt-BR"/>
        </w:rPr>
        <w:t>a</w:t>
      </w:r>
      <w:r w:rsidR="00670285" w:rsidRPr="0028167E">
        <w:rPr>
          <w:lang w:val="pt-BR"/>
        </w:rPr>
        <w:t>, Silvia Cirio</w:t>
      </w:r>
      <w:r w:rsidR="00670285" w:rsidRPr="0028167E">
        <w:rPr>
          <w:vertAlign w:val="superscript"/>
          <w:lang w:val="pt-BR"/>
        </w:rPr>
        <w:t>a</w:t>
      </w:r>
      <w:r w:rsidR="00670285" w:rsidRPr="0028167E">
        <w:rPr>
          <w:lang w:val="pt-BR"/>
        </w:rPr>
        <w:t>, Valeria D’Avola</w:t>
      </w:r>
      <w:r w:rsidR="00670285" w:rsidRPr="0028167E">
        <w:rPr>
          <w:vertAlign w:val="superscript"/>
          <w:lang w:val="pt-BR"/>
        </w:rPr>
        <w:t>a</w:t>
      </w:r>
      <w:r w:rsidR="00670285" w:rsidRPr="0028167E">
        <w:rPr>
          <w:lang w:val="pt-BR"/>
        </w:rPr>
        <w:t>, Maria Grazia Cagetti</w:t>
      </w:r>
      <w:r w:rsidR="00670285" w:rsidRPr="0028167E">
        <w:rPr>
          <w:vertAlign w:val="superscript"/>
          <w:lang w:val="pt-BR"/>
        </w:rPr>
        <w:t>a°</w:t>
      </w:r>
      <w:r w:rsidR="00670285" w:rsidRPr="0028167E">
        <w:rPr>
          <w:lang w:val="pt-BR"/>
        </w:rPr>
        <w:t xml:space="preserve"> </w:t>
      </w:r>
    </w:p>
    <w:p w14:paraId="7349E219" w14:textId="1E2DE4D3" w:rsidR="0077346A" w:rsidRPr="004B7CF4" w:rsidRDefault="0077346A" w:rsidP="0022554A">
      <w:pPr>
        <w:pStyle w:val="TableNote"/>
        <w:tabs>
          <w:tab w:val="left" w:pos="5400"/>
        </w:tabs>
        <w:rPr>
          <w:bCs/>
          <w:sz w:val="20"/>
          <w:lang w:val="it-IT"/>
        </w:rPr>
      </w:pPr>
    </w:p>
    <w:p w14:paraId="61B03C01" w14:textId="77777777" w:rsidR="005F1F86" w:rsidRPr="004B7CF4" w:rsidRDefault="005F1F86" w:rsidP="0022554A">
      <w:pPr>
        <w:pStyle w:val="TableNote"/>
        <w:tabs>
          <w:tab w:val="left" w:pos="5400"/>
        </w:tabs>
        <w:rPr>
          <w:bCs/>
          <w:sz w:val="20"/>
          <w:lang w:val="it-IT"/>
        </w:rPr>
      </w:pPr>
    </w:p>
    <w:p w14:paraId="2A9DAEA7" w14:textId="10D65D32" w:rsidR="0077346A" w:rsidRPr="003F759E" w:rsidRDefault="0077346A" w:rsidP="0077346A">
      <w:pPr>
        <w:spacing w:line="480" w:lineRule="auto"/>
        <w:jc w:val="both"/>
        <w:rPr>
          <w:sz w:val="22"/>
          <w:szCs w:val="22"/>
        </w:rPr>
      </w:pPr>
      <w:r w:rsidRPr="003F759E">
        <w:rPr>
          <w:b/>
          <w:bCs/>
          <w:sz w:val="22"/>
          <w:szCs w:val="22"/>
        </w:rPr>
        <w:t>TABLE S</w:t>
      </w:r>
      <w:r w:rsidR="006C49B5">
        <w:rPr>
          <w:b/>
          <w:bCs/>
          <w:sz w:val="22"/>
          <w:szCs w:val="22"/>
        </w:rPr>
        <w:t>2</w:t>
      </w:r>
      <w:r w:rsidRPr="003F759E">
        <w:rPr>
          <w:b/>
          <w:bCs/>
          <w:sz w:val="22"/>
          <w:szCs w:val="22"/>
        </w:rPr>
        <w:t>.</w:t>
      </w:r>
      <w:r w:rsidRPr="003F759E">
        <w:rPr>
          <w:sz w:val="22"/>
          <w:szCs w:val="22"/>
        </w:rPr>
        <w:t xml:space="preserve"> Survival rates of first permanent molars from dental caries in FA and FA+S groups </w:t>
      </w:r>
      <w:r>
        <w:rPr>
          <w:sz w:val="22"/>
          <w:szCs w:val="22"/>
        </w:rPr>
        <w:t>as well as</w:t>
      </w:r>
      <w:r w:rsidRPr="003F759E">
        <w:rPr>
          <w:sz w:val="22"/>
          <w:szCs w:val="22"/>
        </w:rPr>
        <w:t xml:space="preserve"> survival rate of dental sealants in FA+S group over a follow-up period of 15 years.</w:t>
      </w:r>
    </w:p>
    <w:tbl>
      <w:tblPr>
        <w:tblW w:w="9640" w:type="dxa"/>
        <w:tblInd w:w="-142" w:type="dxa"/>
        <w:tblLook w:val="04A0" w:firstRow="1" w:lastRow="0" w:firstColumn="1" w:lastColumn="0" w:noHBand="0" w:noVBand="1"/>
      </w:tblPr>
      <w:tblGrid>
        <w:gridCol w:w="2977"/>
        <w:gridCol w:w="1276"/>
        <w:gridCol w:w="1701"/>
        <w:gridCol w:w="1559"/>
        <w:gridCol w:w="2127"/>
      </w:tblGrid>
      <w:tr w:rsidR="0077346A" w:rsidRPr="003F759E" w14:paraId="63F059D0" w14:textId="77777777" w:rsidTr="006E03B5">
        <w:trPr>
          <w:trHeight w:val="378"/>
        </w:trPr>
        <w:tc>
          <w:tcPr>
            <w:tcW w:w="29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E420D5D" w14:textId="77777777" w:rsidR="0077346A" w:rsidRPr="003F759E" w:rsidRDefault="0077346A" w:rsidP="006E03B5">
            <w:pPr>
              <w:rPr>
                <w:sz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9AAD" w14:textId="77777777" w:rsidR="0077346A" w:rsidRPr="003F759E" w:rsidRDefault="0077346A" w:rsidP="006E03B5">
            <w:pPr>
              <w:rPr>
                <w:sz w:val="2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BC49" w14:textId="77777777" w:rsidR="0077346A" w:rsidRPr="003F759E" w:rsidRDefault="0077346A" w:rsidP="006E03B5">
            <w:pPr>
              <w:jc w:val="center"/>
              <w:rPr>
                <w:i/>
                <w:iCs/>
                <w:color w:val="000000"/>
                <w:lang w:eastAsia="en-GB"/>
              </w:rPr>
            </w:pPr>
            <w:r w:rsidRPr="003F759E">
              <w:rPr>
                <w:i/>
                <w:iCs/>
                <w:color w:val="000000"/>
                <w:lang w:eastAsia="en-GB"/>
              </w:rPr>
              <w:t>Survival from dental cari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0368" w14:textId="77777777" w:rsidR="0077346A" w:rsidRPr="003F759E" w:rsidRDefault="0077346A" w:rsidP="006E03B5">
            <w:pPr>
              <w:jc w:val="center"/>
              <w:rPr>
                <w:i/>
                <w:iCs/>
                <w:color w:val="000000"/>
                <w:lang w:eastAsia="en-GB"/>
              </w:rPr>
            </w:pPr>
            <w:r w:rsidRPr="003F759E">
              <w:rPr>
                <w:i/>
                <w:iCs/>
                <w:color w:val="000000"/>
                <w:lang w:eastAsia="en-GB"/>
              </w:rPr>
              <w:t>Survival of sealants</w:t>
            </w:r>
          </w:p>
        </w:tc>
      </w:tr>
      <w:tr w:rsidR="0077346A" w:rsidRPr="003F759E" w14:paraId="70B5C7B0" w14:textId="77777777" w:rsidTr="006E03B5">
        <w:trPr>
          <w:trHeight w:val="288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60C7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75F19" w14:textId="77777777" w:rsidR="0077346A" w:rsidRPr="005857F6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4833BF" w14:textId="77777777" w:rsidR="0077346A" w:rsidRPr="003F759E" w:rsidRDefault="0077346A" w:rsidP="006E03B5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b/>
                <w:bCs/>
                <w:color w:val="000000"/>
                <w:sz w:val="22"/>
                <w:szCs w:val="22"/>
                <w:lang w:eastAsia="en-GB"/>
              </w:rPr>
              <w:t>FA group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1548" w14:textId="77777777" w:rsidR="0077346A" w:rsidRPr="003F759E" w:rsidRDefault="0077346A" w:rsidP="006E03B5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b/>
                <w:bCs/>
                <w:color w:val="000000"/>
                <w:sz w:val="22"/>
                <w:szCs w:val="22"/>
                <w:lang w:eastAsia="en-GB"/>
              </w:rPr>
              <w:t>FA+S grou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9B3E67" w14:textId="77777777" w:rsidR="0077346A" w:rsidRPr="003F759E" w:rsidRDefault="0077346A" w:rsidP="006E03B5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b/>
                <w:bCs/>
                <w:color w:val="000000"/>
                <w:sz w:val="22"/>
                <w:szCs w:val="22"/>
                <w:lang w:eastAsia="en-GB"/>
              </w:rPr>
              <w:t>FA+S group</w:t>
            </w:r>
          </w:p>
        </w:tc>
      </w:tr>
      <w:tr w:rsidR="0077346A" w:rsidRPr="003F759E" w14:paraId="22B4ED76" w14:textId="77777777" w:rsidTr="006E03B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95B7" w14:textId="77777777" w:rsidR="0077346A" w:rsidRPr="003F759E" w:rsidRDefault="0077346A" w:rsidP="006E03B5">
            <w:pPr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b/>
                <w:bCs/>
                <w:color w:val="000000"/>
                <w:sz w:val="22"/>
                <w:szCs w:val="22"/>
                <w:lang w:eastAsia="en-GB"/>
              </w:rPr>
              <w:t> Type of mol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3ACF" w14:textId="77777777" w:rsidR="0077346A" w:rsidRPr="005857F6" w:rsidRDefault="0077346A" w:rsidP="006E03B5">
            <w:pPr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b/>
                <w:bCs/>
                <w:color w:val="000000"/>
                <w:sz w:val="22"/>
                <w:szCs w:val="22"/>
                <w:lang w:eastAsia="en-GB"/>
              </w:rPr>
              <w:t>Statu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1348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n (</w:t>
            </w:r>
            <w:r>
              <w:rPr>
                <w:color w:val="000000"/>
                <w:sz w:val="22"/>
                <w:szCs w:val="22"/>
                <w:lang w:eastAsia="en-GB"/>
              </w:rPr>
              <w:t>%</w:t>
            </w:r>
            <w:r w:rsidRPr="003F759E">
              <w:rPr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8334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n (</w:t>
            </w:r>
            <w:r>
              <w:rPr>
                <w:color w:val="000000"/>
                <w:sz w:val="22"/>
                <w:szCs w:val="22"/>
                <w:lang w:eastAsia="en-GB"/>
              </w:rPr>
              <w:t>%</w:t>
            </w:r>
            <w:r w:rsidRPr="003F759E">
              <w:rPr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37C2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n (</w:t>
            </w:r>
            <w:r>
              <w:rPr>
                <w:color w:val="000000"/>
                <w:sz w:val="22"/>
                <w:szCs w:val="22"/>
                <w:lang w:eastAsia="en-GB"/>
              </w:rPr>
              <w:t>%</w:t>
            </w:r>
            <w:r w:rsidRPr="003F759E">
              <w:rPr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77346A" w:rsidRPr="003F759E" w14:paraId="3129FBD3" w14:textId="77777777" w:rsidTr="006E03B5">
        <w:trPr>
          <w:trHeight w:val="288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06957F" w14:textId="77777777" w:rsidR="0077346A" w:rsidRPr="003F759E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 Upper right primary mola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A1E382" w14:textId="77777777" w:rsidR="0077346A" w:rsidRPr="005857F6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soun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A1B8CF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52 (56.52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BB17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31 (93.57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850552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90 (64.29)</w:t>
            </w:r>
          </w:p>
        </w:tc>
      </w:tr>
      <w:tr w:rsidR="0077346A" w:rsidRPr="003F759E" w14:paraId="1B1EAAAB" w14:textId="77777777" w:rsidTr="006E03B5">
        <w:trPr>
          <w:trHeight w:val="288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E89BF" w14:textId="77777777" w:rsidR="0077346A" w:rsidRPr="003F759E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731C9" w14:textId="77777777" w:rsidR="0077346A" w:rsidRPr="005857F6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affec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DDE35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40 (43.48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9091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9 (6.43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A0C125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50 (35.71)</w:t>
            </w:r>
          </w:p>
        </w:tc>
      </w:tr>
      <w:tr w:rsidR="0077346A" w:rsidRPr="003F759E" w14:paraId="1EFE56C7" w14:textId="77777777" w:rsidTr="006E03B5">
        <w:trPr>
          <w:trHeight w:val="288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863046" w14:textId="77777777" w:rsidR="0077346A" w:rsidRPr="003F759E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6B236" w14:textId="77777777" w:rsidR="0077346A" w:rsidRPr="005857F6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1FB815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92 (100.00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CEC7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40 (100.00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3A7745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40 (100.00)</w:t>
            </w:r>
          </w:p>
        </w:tc>
      </w:tr>
      <w:tr w:rsidR="0077346A" w:rsidRPr="003F759E" w14:paraId="2F47810C" w14:textId="77777777" w:rsidTr="006E03B5">
        <w:trPr>
          <w:trHeight w:val="469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53D96D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36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1C8E8DE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χ</w:t>
            </w:r>
            <w:r w:rsidRPr="005857F6">
              <w:rPr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5857F6">
              <w:rPr>
                <w:color w:val="000000"/>
                <w:sz w:val="22"/>
                <w:szCs w:val="22"/>
                <w:vertAlign w:val="subscript"/>
                <w:lang w:eastAsia="en-GB"/>
              </w:rPr>
              <w:t>(1)</w:t>
            </w:r>
            <w:r w:rsidRPr="005857F6">
              <w:rPr>
                <w:color w:val="000000"/>
                <w:sz w:val="22"/>
                <w:szCs w:val="22"/>
                <w:lang w:eastAsia="en-GB"/>
              </w:rPr>
              <w:t xml:space="preserve">=45.74  </w:t>
            </w:r>
            <w:r w:rsidRPr="005857F6">
              <w:rPr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3F759E">
              <w:rPr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9A3DF3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77346A" w:rsidRPr="003F759E" w14:paraId="4E9AB943" w14:textId="77777777" w:rsidTr="006E03B5">
        <w:trPr>
          <w:trHeight w:val="288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E872B" w14:textId="77777777" w:rsidR="0077346A" w:rsidRPr="003F759E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 Upper left primary mol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46658" w14:textId="77777777" w:rsidR="0077346A" w:rsidRPr="005857F6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sou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7231F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51 (55.43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3E57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23 (90.44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4386E5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83 (61.03)</w:t>
            </w:r>
          </w:p>
        </w:tc>
      </w:tr>
      <w:tr w:rsidR="0077346A" w:rsidRPr="003F759E" w14:paraId="70127889" w14:textId="77777777" w:rsidTr="006E03B5">
        <w:trPr>
          <w:trHeight w:val="288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2106A" w14:textId="77777777" w:rsidR="0077346A" w:rsidRPr="003F759E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C7A83" w14:textId="77777777" w:rsidR="0077346A" w:rsidRPr="005857F6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affec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4E2C9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41 (44.57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01C7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3 (9.56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29F114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53 (38.97)</w:t>
            </w:r>
          </w:p>
        </w:tc>
      </w:tr>
      <w:tr w:rsidR="0077346A" w:rsidRPr="003F759E" w14:paraId="35969107" w14:textId="77777777" w:rsidTr="006E03B5">
        <w:trPr>
          <w:trHeight w:val="288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70BBF" w14:textId="77777777" w:rsidR="0077346A" w:rsidRPr="003F759E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7A4820" w14:textId="77777777" w:rsidR="0077346A" w:rsidRPr="005857F6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2DADC4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92 (100.00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369C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36 (100.00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EBC2A1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36 (100.00)</w:t>
            </w:r>
          </w:p>
        </w:tc>
      </w:tr>
      <w:tr w:rsidR="0077346A" w:rsidRPr="003F759E" w14:paraId="6EB7A9BF" w14:textId="77777777" w:rsidTr="006E03B5">
        <w:trPr>
          <w:trHeight w:val="4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467ACE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36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E212B1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χ</w:t>
            </w:r>
            <w:r w:rsidRPr="005857F6">
              <w:rPr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5857F6">
              <w:rPr>
                <w:color w:val="000000"/>
                <w:sz w:val="22"/>
                <w:szCs w:val="22"/>
                <w:vertAlign w:val="subscript"/>
                <w:lang w:eastAsia="en-GB"/>
              </w:rPr>
              <w:t>(1)</w:t>
            </w:r>
            <w:r w:rsidRPr="005857F6">
              <w:rPr>
                <w:color w:val="000000"/>
                <w:sz w:val="22"/>
                <w:szCs w:val="22"/>
                <w:lang w:eastAsia="en-GB"/>
              </w:rPr>
              <w:t xml:space="preserve">=37.21  </w:t>
            </w:r>
            <w:r w:rsidRPr="005857F6">
              <w:rPr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3F759E">
              <w:rPr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F3F2D6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77346A" w:rsidRPr="003F759E" w14:paraId="4FEEB0CF" w14:textId="77777777" w:rsidTr="006E03B5">
        <w:trPr>
          <w:trHeight w:val="288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7F276" w14:textId="77777777" w:rsidR="0077346A" w:rsidRPr="003F759E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 Lower left primary mol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D45E6" w14:textId="77777777" w:rsidR="0077346A" w:rsidRPr="005857F6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sou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F68C4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50 (54.35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E35F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30 (93.53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4987E1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88 (63.31)</w:t>
            </w:r>
          </w:p>
        </w:tc>
      </w:tr>
      <w:tr w:rsidR="0077346A" w:rsidRPr="003F759E" w14:paraId="3A857F4F" w14:textId="77777777" w:rsidTr="006E03B5">
        <w:trPr>
          <w:trHeight w:val="288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1C899" w14:textId="77777777" w:rsidR="0077346A" w:rsidRPr="003F759E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94F6D" w14:textId="77777777" w:rsidR="0077346A" w:rsidRPr="005857F6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affec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8EB21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42 (46.65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255C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9 (6.47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530220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51 (36.69)</w:t>
            </w:r>
          </w:p>
        </w:tc>
      </w:tr>
      <w:tr w:rsidR="0077346A" w:rsidRPr="003F759E" w14:paraId="02B00C84" w14:textId="77777777" w:rsidTr="006E03B5">
        <w:trPr>
          <w:trHeight w:val="288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1D2F1" w14:textId="77777777" w:rsidR="0077346A" w:rsidRPr="003F759E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627D6" w14:textId="77777777" w:rsidR="0077346A" w:rsidRPr="005857F6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33719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92 (100.00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ABAC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39 (100.00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97CD69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39 (100.00)</w:t>
            </w:r>
          </w:p>
        </w:tc>
      </w:tr>
      <w:tr w:rsidR="0077346A" w:rsidRPr="003F759E" w14:paraId="4E4EA38D" w14:textId="77777777" w:rsidTr="006E03B5">
        <w:trPr>
          <w:trHeight w:val="4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DCCF7D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10B658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χ</w:t>
            </w:r>
            <w:r w:rsidRPr="005857F6">
              <w:rPr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5857F6">
              <w:rPr>
                <w:color w:val="000000"/>
                <w:sz w:val="22"/>
                <w:szCs w:val="22"/>
                <w:vertAlign w:val="subscript"/>
                <w:lang w:eastAsia="en-GB"/>
              </w:rPr>
              <w:t>(1)</w:t>
            </w:r>
            <w:r w:rsidRPr="005857F6">
              <w:rPr>
                <w:color w:val="000000"/>
                <w:sz w:val="22"/>
                <w:szCs w:val="22"/>
                <w:lang w:eastAsia="en-GB"/>
              </w:rPr>
              <w:t xml:space="preserve">=49.39  </w:t>
            </w:r>
            <w:r w:rsidRPr="005857F6">
              <w:rPr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3F759E">
              <w:rPr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3026D6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77346A" w:rsidRPr="003F759E" w14:paraId="14E08A64" w14:textId="77777777" w:rsidTr="006E03B5">
        <w:trPr>
          <w:trHeight w:val="288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540D3" w14:textId="77777777" w:rsidR="0077346A" w:rsidRPr="003F759E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 Lower right primary mol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F4A802" w14:textId="77777777" w:rsidR="0077346A" w:rsidRPr="005857F6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sou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E27E7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48 (52.17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6DDC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20 (91.60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5C5973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76 (58.02)</w:t>
            </w:r>
          </w:p>
        </w:tc>
      </w:tr>
      <w:tr w:rsidR="0077346A" w:rsidRPr="003F759E" w14:paraId="7B385611" w14:textId="77777777" w:rsidTr="006E03B5">
        <w:trPr>
          <w:trHeight w:val="288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29CA51" w14:textId="77777777" w:rsidR="0077346A" w:rsidRPr="003F759E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432A71" w14:textId="77777777" w:rsidR="0077346A" w:rsidRPr="005857F6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affecte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C0008D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44 (47.83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F058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1 (8.40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58FB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55 (41.98)</w:t>
            </w:r>
          </w:p>
        </w:tc>
      </w:tr>
      <w:tr w:rsidR="0077346A" w:rsidRPr="003F759E" w14:paraId="714BA3C3" w14:textId="77777777" w:rsidTr="006E03B5">
        <w:trPr>
          <w:trHeight w:val="288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4AD5EB" w14:textId="77777777" w:rsidR="0077346A" w:rsidRPr="003F759E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D6912" w14:textId="77777777" w:rsidR="0077346A" w:rsidRPr="005857F6" w:rsidRDefault="0077346A" w:rsidP="006E03B5">
            <w:pPr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4A311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92 (100.00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A09D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31 (100.00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6DEB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3F759E">
              <w:rPr>
                <w:color w:val="000000"/>
                <w:sz w:val="22"/>
                <w:szCs w:val="22"/>
                <w:lang w:eastAsia="en-GB"/>
              </w:rPr>
              <w:t>131 (100.00)</w:t>
            </w:r>
          </w:p>
        </w:tc>
      </w:tr>
      <w:tr w:rsidR="0077346A" w:rsidRPr="003F759E" w14:paraId="485084EC" w14:textId="77777777" w:rsidTr="006E03B5">
        <w:trPr>
          <w:trHeight w:val="471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D67668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36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97CAD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5857F6">
              <w:rPr>
                <w:color w:val="000000"/>
                <w:sz w:val="22"/>
                <w:szCs w:val="22"/>
                <w:lang w:eastAsia="en-GB"/>
              </w:rPr>
              <w:t>χ</w:t>
            </w:r>
            <w:r w:rsidRPr="005857F6">
              <w:rPr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5857F6">
              <w:rPr>
                <w:color w:val="000000"/>
                <w:sz w:val="22"/>
                <w:szCs w:val="22"/>
                <w:vertAlign w:val="subscript"/>
                <w:lang w:eastAsia="en-GB"/>
              </w:rPr>
              <w:t>(1)</w:t>
            </w:r>
            <w:r w:rsidRPr="005857F6">
              <w:rPr>
                <w:color w:val="000000"/>
                <w:sz w:val="22"/>
                <w:szCs w:val="22"/>
                <w:lang w:eastAsia="en-GB"/>
              </w:rPr>
              <w:t xml:space="preserve">=45.22  </w:t>
            </w:r>
            <w:r w:rsidRPr="005857F6">
              <w:rPr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3F759E">
              <w:rPr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0CD4A" w14:textId="77777777" w:rsidR="0077346A" w:rsidRPr="003F759E" w:rsidRDefault="0077346A" w:rsidP="006E03B5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28585DFC" w14:textId="7473DF20" w:rsidR="000142B2" w:rsidRPr="000142B2" w:rsidRDefault="000142B2" w:rsidP="0077346A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8F8E5" w14:textId="77777777" w:rsidR="00ED6457" w:rsidRDefault="00ED6457">
      <w:r>
        <w:separator/>
      </w:r>
    </w:p>
  </w:endnote>
  <w:endnote w:type="continuationSeparator" w:id="0">
    <w:p w14:paraId="6BD62EFA" w14:textId="77777777" w:rsidR="00ED6457" w:rsidRDefault="00ED6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512D3" w14:textId="77777777" w:rsidR="00424F76" w:rsidRDefault="00424F76" w:rsidP="00DA667F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360051D" w14:textId="77777777" w:rsidR="00424F76" w:rsidRDefault="00424F76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B001FB" w14:textId="77777777" w:rsidR="00424F76" w:rsidRDefault="00424F76" w:rsidP="007B59F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615929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1248AF29" w14:textId="77777777" w:rsidR="00424F76" w:rsidRDefault="00424F76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61F9F" w14:textId="77777777" w:rsidR="00ED6457" w:rsidRDefault="00ED6457">
      <w:r>
        <w:separator/>
      </w:r>
    </w:p>
  </w:footnote>
  <w:footnote w:type="continuationSeparator" w:id="0">
    <w:p w14:paraId="669F6DAB" w14:textId="77777777" w:rsidR="00ED6457" w:rsidRDefault="00ED64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685836725">
    <w:abstractNumId w:val="20"/>
  </w:num>
  <w:num w:numId="2" w16cid:durableId="1952201863">
    <w:abstractNumId w:val="11"/>
  </w:num>
  <w:num w:numId="3" w16cid:durableId="1152868775">
    <w:abstractNumId w:val="18"/>
  </w:num>
  <w:num w:numId="4" w16cid:durableId="1284114931">
    <w:abstractNumId w:val="16"/>
  </w:num>
  <w:num w:numId="5" w16cid:durableId="802384630">
    <w:abstractNumId w:val="15"/>
  </w:num>
  <w:num w:numId="6" w16cid:durableId="578517236">
    <w:abstractNumId w:val="19"/>
  </w:num>
  <w:num w:numId="7" w16cid:durableId="1830318418">
    <w:abstractNumId w:val="10"/>
  </w:num>
  <w:num w:numId="8" w16cid:durableId="63264478">
    <w:abstractNumId w:val="13"/>
  </w:num>
  <w:num w:numId="9" w16cid:durableId="27337659">
    <w:abstractNumId w:val="9"/>
  </w:num>
  <w:num w:numId="10" w16cid:durableId="229116048">
    <w:abstractNumId w:val="14"/>
  </w:num>
  <w:num w:numId="11" w16cid:durableId="2000880753">
    <w:abstractNumId w:val="7"/>
  </w:num>
  <w:num w:numId="12" w16cid:durableId="1673483791">
    <w:abstractNumId w:val="6"/>
  </w:num>
  <w:num w:numId="13" w16cid:durableId="417025841">
    <w:abstractNumId w:val="5"/>
  </w:num>
  <w:num w:numId="14" w16cid:durableId="1575893229">
    <w:abstractNumId w:val="4"/>
  </w:num>
  <w:num w:numId="15" w16cid:durableId="355742563">
    <w:abstractNumId w:val="8"/>
  </w:num>
  <w:num w:numId="16" w16cid:durableId="379747194">
    <w:abstractNumId w:val="3"/>
  </w:num>
  <w:num w:numId="17" w16cid:durableId="1585720432">
    <w:abstractNumId w:val="2"/>
  </w:num>
  <w:num w:numId="18" w16cid:durableId="1441946550">
    <w:abstractNumId w:val="1"/>
  </w:num>
  <w:num w:numId="19" w16cid:durableId="728043419">
    <w:abstractNumId w:val="0"/>
  </w:num>
  <w:num w:numId="20" w16cid:durableId="727801384">
    <w:abstractNumId w:val="12"/>
  </w:num>
  <w:num w:numId="21" w16cid:durableId="103357278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56D55"/>
    <w:rsid w:val="00093E3A"/>
    <w:rsid w:val="000B6FD4"/>
    <w:rsid w:val="000E691B"/>
    <w:rsid w:val="000F26ED"/>
    <w:rsid w:val="00110BFB"/>
    <w:rsid w:val="00134AAC"/>
    <w:rsid w:val="00163841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35F33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5746C"/>
    <w:rsid w:val="00465542"/>
    <w:rsid w:val="00472DF5"/>
    <w:rsid w:val="00495204"/>
    <w:rsid w:val="004A31B3"/>
    <w:rsid w:val="004B7127"/>
    <w:rsid w:val="004B7CF4"/>
    <w:rsid w:val="004C0E99"/>
    <w:rsid w:val="004E1263"/>
    <w:rsid w:val="005044A6"/>
    <w:rsid w:val="005316DB"/>
    <w:rsid w:val="0057419F"/>
    <w:rsid w:val="00580113"/>
    <w:rsid w:val="00590F64"/>
    <w:rsid w:val="005923E5"/>
    <w:rsid w:val="005A5920"/>
    <w:rsid w:val="005B567D"/>
    <w:rsid w:val="005D0CFC"/>
    <w:rsid w:val="005D19F4"/>
    <w:rsid w:val="005F1F86"/>
    <w:rsid w:val="005F254A"/>
    <w:rsid w:val="00615929"/>
    <w:rsid w:val="0065657F"/>
    <w:rsid w:val="00666336"/>
    <w:rsid w:val="00670285"/>
    <w:rsid w:val="00683E42"/>
    <w:rsid w:val="006A2F18"/>
    <w:rsid w:val="006A5DD9"/>
    <w:rsid w:val="006B2915"/>
    <w:rsid w:val="006B56D7"/>
    <w:rsid w:val="006C0737"/>
    <w:rsid w:val="006C0B63"/>
    <w:rsid w:val="006C49B5"/>
    <w:rsid w:val="006C7601"/>
    <w:rsid w:val="006D16AA"/>
    <w:rsid w:val="006F66AC"/>
    <w:rsid w:val="00701AC5"/>
    <w:rsid w:val="0074576C"/>
    <w:rsid w:val="00754BA5"/>
    <w:rsid w:val="007562C3"/>
    <w:rsid w:val="0077346A"/>
    <w:rsid w:val="007A4FC0"/>
    <w:rsid w:val="007B4E2F"/>
    <w:rsid w:val="007B59F0"/>
    <w:rsid w:val="007C72F6"/>
    <w:rsid w:val="007E275A"/>
    <w:rsid w:val="008153D1"/>
    <w:rsid w:val="00816966"/>
    <w:rsid w:val="00817D26"/>
    <w:rsid w:val="00821CD4"/>
    <w:rsid w:val="008423A7"/>
    <w:rsid w:val="008440CC"/>
    <w:rsid w:val="00851963"/>
    <w:rsid w:val="008646A1"/>
    <w:rsid w:val="0089107E"/>
    <w:rsid w:val="00891604"/>
    <w:rsid w:val="0089564A"/>
    <w:rsid w:val="008C2685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3392F"/>
    <w:rsid w:val="00A42352"/>
    <w:rsid w:val="00A527E4"/>
    <w:rsid w:val="00A5565C"/>
    <w:rsid w:val="00A5640D"/>
    <w:rsid w:val="00A7065C"/>
    <w:rsid w:val="00A71BE3"/>
    <w:rsid w:val="00A729D6"/>
    <w:rsid w:val="00A7634F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1C6B"/>
    <w:rsid w:val="00B82DB5"/>
    <w:rsid w:val="00B940E9"/>
    <w:rsid w:val="00BA1206"/>
    <w:rsid w:val="00BC1A55"/>
    <w:rsid w:val="00BC7FE6"/>
    <w:rsid w:val="00BE3709"/>
    <w:rsid w:val="00BE50D9"/>
    <w:rsid w:val="00CA1961"/>
    <w:rsid w:val="00CB6CC8"/>
    <w:rsid w:val="00CC4C93"/>
    <w:rsid w:val="00CE0540"/>
    <w:rsid w:val="00D120D2"/>
    <w:rsid w:val="00D20D7C"/>
    <w:rsid w:val="00D26FCA"/>
    <w:rsid w:val="00D6407C"/>
    <w:rsid w:val="00D65B55"/>
    <w:rsid w:val="00D87AF7"/>
    <w:rsid w:val="00DA120C"/>
    <w:rsid w:val="00DA667F"/>
    <w:rsid w:val="00DC4BEF"/>
    <w:rsid w:val="00E0148E"/>
    <w:rsid w:val="00E10628"/>
    <w:rsid w:val="00E144CD"/>
    <w:rsid w:val="00E2292B"/>
    <w:rsid w:val="00EA6E28"/>
    <w:rsid w:val="00EB0168"/>
    <w:rsid w:val="00ED6457"/>
    <w:rsid w:val="00F0752A"/>
    <w:rsid w:val="00F378D0"/>
    <w:rsid w:val="00F44000"/>
    <w:rsid w:val="00F76A7F"/>
    <w:rsid w:val="00F821F8"/>
    <w:rsid w:val="00F838E1"/>
    <w:rsid w:val="00F842DC"/>
    <w:rsid w:val="00F876FF"/>
    <w:rsid w:val="00F93338"/>
    <w:rsid w:val="00F93A89"/>
    <w:rsid w:val="00F970FA"/>
    <w:rsid w:val="00FA2721"/>
    <w:rsid w:val="00FA3D11"/>
    <w:rsid w:val="00FF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B9E80D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basedOn w:val="Carpredefinitoparagrafo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Carpredefinitoparagrafo"/>
    <w:rsid w:val="000B6FD4"/>
    <w:rPr>
      <w:color w:val="0000FF"/>
      <w:vertAlign w:val="superscript"/>
    </w:rPr>
  </w:style>
  <w:style w:type="character" w:customStyle="1" w:styleId="FnoteRef">
    <w:name w:val="FnoteRef"/>
    <w:basedOn w:val="Carpredefinitopara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basedOn w:val="Carpredefinitoparagrafo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basedOn w:val="Carpredefinitopara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basedOn w:val="Carpredefinitoparagrafo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basedOn w:val="Carpredefinitopara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predefinitoparagrafo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Carpredefinitoparagrafo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basedOn w:val="Carpredefinitoparagrafo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basedOn w:val="Carpredefinitoparagrafo"/>
    <w:rsid w:val="000B6FD4"/>
    <w:rPr>
      <w:i/>
      <w:iCs/>
    </w:rPr>
  </w:style>
  <w:style w:type="character" w:styleId="CodiceHTML">
    <w:name w:val="HTML Code"/>
    <w:basedOn w:val="Carpredefinitoparagrafo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basedOn w:val="Carpredefinitoparagrafo"/>
    <w:rsid w:val="000B6FD4"/>
    <w:rPr>
      <w:i/>
      <w:iCs/>
    </w:rPr>
  </w:style>
  <w:style w:type="character" w:styleId="TastieraHTML">
    <w:name w:val="HTML Keyboard"/>
    <w:basedOn w:val="Carpredefinitoparagrafo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basedOn w:val="Carpredefinitoparagrafo"/>
    <w:rsid w:val="000B6FD4"/>
    <w:rPr>
      <w:rFonts w:ascii="Courier New" w:hAnsi="Courier New"/>
    </w:rPr>
  </w:style>
  <w:style w:type="character" w:styleId="MacchinadascrivereHTML">
    <w:name w:val="HTML Typewriter"/>
    <w:basedOn w:val="Carpredefinitoparagrafo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basedOn w:val="Carpredefinitoparagrafo"/>
    <w:rsid w:val="000B6FD4"/>
    <w:rPr>
      <w:i/>
      <w:iCs/>
    </w:rPr>
  </w:style>
  <w:style w:type="character" w:styleId="Collegamentoipertestuale">
    <w:name w:val="Hyperlink"/>
    <w:basedOn w:val="Carpredefinitoparagrafo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basedOn w:val="Carpredefinitopara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styleId="Citazione">
    <w:name w:val="Quote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raxi Balian</cp:lastModifiedBy>
  <cp:revision>6</cp:revision>
  <cp:lastPrinted>2007-09-19T09:02:00Z</cp:lastPrinted>
  <dcterms:created xsi:type="dcterms:W3CDTF">2021-12-22T10:53:00Z</dcterms:created>
  <dcterms:modified xsi:type="dcterms:W3CDTF">2022-04-20T10:50:00Z</dcterms:modified>
</cp:coreProperties>
</file>